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8A811" w14:textId="70F6D426" w:rsidR="00F71C01" w:rsidRPr="00495EA4" w:rsidRDefault="00F71C01">
      <w:pPr>
        <w:rPr>
          <w:b/>
          <w:bCs/>
        </w:rPr>
      </w:pPr>
      <w:r w:rsidRPr="00495EA4">
        <w:rPr>
          <w:b/>
          <w:bCs/>
        </w:rPr>
        <w:t>Supplementary Material</w:t>
      </w:r>
    </w:p>
    <w:p w14:paraId="4835A7EC" w14:textId="4D77D4C9" w:rsidR="00F71C01" w:rsidRDefault="00F71C01"/>
    <w:p w14:paraId="092B0AE0" w14:textId="17463207" w:rsidR="00F71C01" w:rsidRDefault="000265EF" w:rsidP="0057418C">
      <w:pPr>
        <w:rPr>
          <w:noProof/>
        </w:rPr>
      </w:pPr>
      <w:r w:rsidRPr="00D52916">
        <w:rPr>
          <w:b/>
          <w:bCs/>
          <w:noProof/>
        </w:rPr>
        <w:t>Table S1</w:t>
      </w:r>
      <w:r>
        <w:rPr>
          <w:noProof/>
        </w:rPr>
        <w:t>.</w:t>
      </w:r>
      <w:r w:rsidR="0057418C">
        <w:rPr>
          <w:noProof/>
        </w:rPr>
        <w:t xml:space="preserve"> Specimen source/site and clinical history keyword exclusion lists used to </w:t>
      </w:r>
      <w:r w:rsidR="00495EA4">
        <w:rPr>
          <w:noProof/>
        </w:rPr>
        <w:t xml:space="preserve">filter cases prior to running Mihm. 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2260"/>
        <w:gridCol w:w="6360"/>
      </w:tblGrid>
      <w:tr w:rsidR="006721F6" w:rsidRPr="006721F6" w14:paraId="26CB0810" w14:textId="77777777" w:rsidTr="006721F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F1A" w14:textId="77777777" w:rsidR="006721F6" w:rsidRPr="006721F6" w:rsidRDefault="006721F6" w:rsidP="006721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9F224" w14:textId="77777777" w:rsidR="006721F6" w:rsidRPr="006721F6" w:rsidRDefault="006721F6" w:rsidP="00672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1F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pecimen Source/Site </w:t>
            </w:r>
          </w:p>
        </w:tc>
      </w:tr>
      <w:tr w:rsidR="006721F6" w:rsidRPr="006721F6" w14:paraId="27963F51" w14:textId="77777777" w:rsidTr="006721F6">
        <w:trPr>
          <w:trHeight w:val="9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9C0" w14:textId="77777777" w:rsidR="006721F6" w:rsidRPr="006721F6" w:rsidRDefault="006721F6" w:rsidP="00672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1F6">
              <w:rPr>
                <w:rFonts w:ascii="Calibri" w:eastAsia="Times New Roman" w:hAnsi="Calibri" w:cs="Calibri"/>
                <w:b/>
                <w:bCs/>
                <w:color w:val="000000"/>
              </w:rPr>
              <w:t>Keyword exclusion lis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5CB55" w14:textId="77777777" w:rsidR="006721F6" w:rsidRPr="006721F6" w:rsidRDefault="006721F6" w:rsidP="00672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1F6">
              <w:rPr>
                <w:rFonts w:ascii="Calibri" w:eastAsia="Times New Roman" w:hAnsi="Calibri" w:cs="Calibri"/>
                <w:color w:val="000000"/>
              </w:rPr>
              <w:t>mucosa, gingiva, tongue, palate, anus, anal, penis, penile, vulva, vulval, vagina, vaginal, scrotum, scrotal, nail, tissue, joint, conjunctival, conjunctiva, buccal, mucosal, gingival, palatal, labia</w:t>
            </w:r>
          </w:p>
        </w:tc>
      </w:tr>
      <w:tr w:rsidR="006721F6" w:rsidRPr="006721F6" w14:paraId="7F0D73DC" w14:textId="77777777" w:rsidTr="006721F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C30" w14:textId="77777777" w:rsidR="006721F6" w:rsidRPr="006721F6" w:rsidRDefault="006721F6" w:rsidP="00672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11C0A" w14:textId="77777777" w:rsidR="006721F6" w:rsidRPr="006721F6" w:rsidRDefault="006721F6" w:rsidP="00672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1F6" w:rsidRPr="006721F6" w14:paraId="09679F30" w14:textId="77777777" w:rsidTr="006721F6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C305" w14:textId="77777777" w:rsidR="006721F6" w:rsidRPr="006721F6" w:rsidRDefault="006721F6" w:rsidP="00672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79A6" w14:textId="77777777" w:rsidR="006721F6" w:rsidRPr="006721F6" w:rsidRDefault="006721F6" w:rsidP="00672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1F6">
              <w:rPr>
                <w:rFonts w:ascii="Calibri" w:eastAsia="Times New Roman" w:hAnsi="Calibri" w:cs="Calibri"/>
                <w:b/>
                <w:bCs/>
                <w:color w:val="000000"/>
              </w:rPr>
              <w:t>Specimen Clinical History</w:t>
            </w:r>
          </w:p>
        </w:tc>
      </w:tr>
      <w:tr w:rsidR="006721F6" w:rsidRPr="006721F6" w14:paraId="5F08D422" w14:textId="77777777" w:rsidTr="006721F6">
        <w:trPr>
          <w:trHeight w:val="27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ABA8" w14:textId="77777777" w:rsidR="006721F6" w:rsidRPr="006721F6" w:rsidRDefault="006721F6" w:rsidP="00672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21F6">
              <w:rPr>
                <w:rFonts w:ascii="Calibri" w:eastAsia="Times New Roman" w:hAnsi="Calibri" w:cs="Calibri"/>
                <w:b/>
                <w:bCs/>
                <w:color w:val="000000"/>
              </w:rPr>
              <w:t>Keyword exclusion list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6C9C" w14:textId="00F5F3A3" w:rsidR="006721F6" w:rsidRDefault="006721F6" w:rsidP="006721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21F6">
              <w:rPr>
                <w:rFonts w:ascii="Calibri" w:eastAsia="Times New Roman" w:hAnsi="Calibri" w:cs="Calibri"/>
                <w:color w:val="000000"/>
              </w:rPr>
              <w:t xml:space="preserve">dermatitis, allergic, eczema, hypersensitivity, scabies, tinea, HSV, Zoster, herpes, SLE, lupus, eruption, rash, GA, sarcoid, alopecia, planus, condyloma, bullous, BP, pemphigus, psoriasis, nodosum, atopic, </w:t>
            </w:r>
            <w:proofErr w:type="spellStart"/>
            <w:r w:rsidRPr="006721F6">
              <w:rPr>
                <w:rFonts w:ascii="Calibri" w:eastAsia="Times New Roman" w:hAnsi="Calibri" w:cs="Calibri"/>
                <w:color w:val="000000"/>
              </w:rPr>
              <w:t>grovers</w:t>
            </w:r>
            <w:proofErr w:type="spellEnd"/>
            <w:r w:rsidRPr="006721F6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721F6">
              <w:rPr>
                <w:rFonts w:ascii="Calibri" w:eastAsia="Times New Roman" w:hAnsi="Calibri" w:cs="Calibri"/>
                <w:color w:val="000000"/>
              </w:rPr>
              <w:t>pleva</w:t>
            </w:r>
            <w:proofErr w:type="spellEnd"/>
            <w:r w:rsidRPr="006721F6">
              <w:rPr>
                <w:rFonts w:ascii="Calibri" w:eastAsia="Times New Roman" w:hAnsi="Calibri" w:cs="Calibri"/>
                <w:color w:val="000000"/>
              </w:rPr>
              <w:t xml:space="preserve">, MF, dyshidrotic, pityriasis, urticaria, </w:t>
            </w:r>
            <w:r w:rsidR="00826E87">
              <w:rPr>
                <w:rFonts w:ascii="Calibri" w:eastAsia="Times New Roman" w:hAnsi="Calibri" w:cs="Calibri"/>
                <w:color w:val="000000"/>
              </w:rPr>
              <w:t>s</w:t>
            </w:r>
            <w:r w:rsidRPr="006721F6">
              <w:rPr>
                <w:rFonts w:ascii="Calibri" w:eastAsia="Times New Roman" w:hAnsi="Calibri" w:cs="Calibri"/>
                <w:color w:val="000000"/>
              </w:rPr>
              <w:t xml:space="preserve">weet, leukemia, faciale, nummular, </w:t>
            </w:r>
            <w:proofErr w:type="spellStart"/>
            <w:r w:rsidRPr="006721F6">
              <w:rPr>
                <w:rFonts w:ascii="Calibri" w:eastAsia="Times New Roman" w:hAnsi="Calibri" w:cs="Calibri"/>
                <w:color w:val="000000"/>
              </w:rPr>
              <w:t>darier</w:t>
            </w:r>
            <w:proofErr w:type="spellEnd"/>
            <w:r w:rsidRPr="006721F6">
              <w:rPr>
                <w:rFonts w:ascii="Calibri" w:eastAsia="Times New Roman" w:hAnsi="Calibri" w:cs="Calibri"/>
                <w:color w:val="000000"/>
              </w:rPr>
              <w:t xml:space="preserve">, drug, necrobiosis, pyogenic, pyoderma, panniculitis, morphea, eczematous, urticarial, herpetic, </w:t>
            </w:r>
            <w:proofErr w:type="spellStart"/>
            <w:r w:rsidRPr="006721F6">
              <w:rPr>
                <w:rFonts w:ascii="Calibri" w:eastAsia="Times New Roman" w:hAnsi="Calibri" w:cs="Calibri"/>
                <w:color w:val="000000"/>
              </w:rPr>
              <w:t>pemph</w:t>
            </w:r>
            <w:proofErr w:type="spellEnd"/>
            <w:r w:rsidRPr="006721F6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6721F6">
              <w:rPr>
                <w:rFonts w:ascii="Calibri" w:eastAsia="Times New Roman" w:hAnsi="Calibri" w:cs="Calibri"/>
                <w:color w:val="000000"/>
              </w:rPr>
              <w:t>pemphigal</w:t>
            </w:r>
            <w:proofErr w:type="spellEnd"/>
            <w:r w:rsidRPr="006721F6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8F1E1C">
              <w:rPr>
                <w:rFonts w:ascii="Calibri" w:eastAsia="Times New Roman" w:hAnsi="Calibri" w:cs="Calibri"/>
                <w:color w:val="000000"/>
              </w:rPr>
              <w:t>CD</w:t>
            </w:r>
            <w:r w:rsidRPr="006721F6">
              <w:rPr>
                <w:rFonts w:ascii="Calibri" w:eastAsia="Times New Roman" w:hAnsi="Calibri" w:cs="Calibri"/>
                <w:color w:val="000000"/>
              </w:rPr>
              <w:t xml:space="preserve">, derm, contact, blister, lichen, </w:t>
            </w:r>
            <w:proofErr w:type="spellStart"/>
            <w:r w:rsidRPr="006721F6">
              <w:rPr>
                <w:rFonts w:ascii="Calibri" w:eastAsia="Times New Roman" w:hAnsi="Calibri" w:cs="Calibri"/>
                <w:color w:val="000000"/>
              </w:rPr>
              <w:t>vasculitits</w:t>
            </w:r>
            <w:proofErr w:type="spellEnd"/>
            <w:r w:rsidRPr="006721F6">
              <w:rPr>
                <w:rFonts w:ascii="Calibri" w:eastAsia="Times New Roman" w:hAnsi="Calibri" w:cs="Calibri"/>
                <w:color w:val="000000"/>
              </w:rPr>
              <w:t xml:space="preserve">, sarcoidosis, granuloma, gram, </w:t>
            </w:r>
            <w:r w:rsidR="00826E87">
              <w:rPr>
                <w:rFonts w:ascii="Calibri" w:eastAsia="Times New Roman" w:hAnsi="Calibri" w:cs="Calibri"/>
                <w:color w:val="000000"/>
              </w:rPr>
              <w:t>o</w:t>
            </w:r>
            <w:r w:rsidRPr="006721F6">
              <w:rPr>
                <w:rFonts w:ascii="Calibri" w:eastAsia="Times New Roman" w:hAnsi="Calibri" w:cs="Calibri"/>
                <w:color w:val="000000"/>
              </w:rPr>
              <w:t>nychomycosis, dermatophyte, sweets, telogen</w:t>
            </w:r>
          </w:p>
          <w:p w14:paraId="7B0C1908" w14:textId="77777777" w:rsidR="007D7178" w:rsidRDefault="007D7178" w:rsidP="00DF7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69904736" w14:textId="49B8FD6E" w:rsidR="00DF7873" w:rsidRPr="008F1E1C" w:rsidRDefault="00103DEB" w:rsidP="00DF78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SV: </w:t>
            </w:r>
            <w:r w:rsidR="005868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103D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rpes </w:t>
            </w:r>
            <w:r w:rsidR="005868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103D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mplex </w:t>
            </w:r>
            <w:r w:rsidR="005868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  <w:r w:rsidRPr="00103D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us</w:t>
            </w:r>
            <w:r w:rsidR="005868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="005D591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:</w:t>
            </w:r>
            <w:r w:rsidR="00090D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</w:t>
            </w:r>
            <w:r w:rsidR="00090D83" w:rsidRPr="00090D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stemic </w:t>
            </w:r>
            <w:r w:rsidR="00090D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="00090D83" w:rsidRPr="00090D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pus </w:t>
            </w:r>
            <w:r w:rsidR="00090D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  <w:r w:rsidR="00090D83" w:rsidRPr="00090D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ythematosus</w:t>
            </w:r>
            <w:r w:rsidR="00090D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: g</w:t>
            </w:r>
            <w:r w:rsidRPr="00103D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nulom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103D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nulare</w:t>
            </w:r>
            <w:r w:rsidR="005868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BP: b</w:t>
            </w:r>
            <w:r w:rsidR="005868AF" w:rsidRPr="005868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llous </w:t>
            </w:r>
            <w:r w:rsidR="005868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="005868AF" w:rsidRPr="005868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phigoid</w:t>
            </w:r>
            <w:r w:rsidR="005868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="006C19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F: </w:t>
            </w:r>
            <w:r w:rsidR="002257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 w:rsidR="002257B3" w:rsidRPr="002257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cosis </w:t>
            </w:r>
            <w:r w:rsidR="00FF34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="002257B3" w:rsidRPr="002257B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goides</w:t>
            </w:r>
            <w:r w:rsidR="00FF34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CD:</w:t>
            </w:r>
            <w:r w:rsidR="003D4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ntact dermatitis</w:t>
            </w:r>
            <w:r w:rsidR="00FF34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3F75BD28" w14:textId="77777777" w:rsidR="000265EF" w:rsidRDefault="000265EF"/>
    <w:p w14:paraId="18021450" w14:textId="383ACDE9" w:rsidR="00FF2301" w:rsidRDefault="00BF0476">
      <w:r>
        <w:t xml:space="preserve">Table S2. </w:t>
      </w:r>
      <w:r w:rsidR="00062F18">
        <w:t>“Other” skin conditions included in the supervised training set in the present study</w:t>
      </w:r>
    </w:p>
    <w:p w14:paraId="42FA3FA8" w14:textId="1568EBF9" w:rsidR="00062F18" w:rsidRDefault="00062F18"/>
    <w:tbl>
      <w:tblPr>
        <w:tblpPr w:leftFromText="180" w:rightFromText="180" w:vertAnchor="text" w:tblpY="1"/>
        <w:tblOverlap w:val="never"/>
        <w:tblW w:w="3820" w:type="dxa"/>
        <w:tblLook w:val="04A0" w:firstRow="1" w:lastRow="0" w:firstColumn="1" w:lastColumn="0" w:noHBand="0" w:noVBand="1"/>
      </w:tblPr>
      <w:tblGrid>
        <w:gridCol w:w="3820"/>
      </w:tblGrid>
      <w:tr w:rsidR="00062F18" w:rsidRPr="00062F18" w14:paraId="48A32039" w14:textId="77777777" w:rsidTr="00492FDF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303C" w14:textId="77777777" w:rsidR="00062F18" w:rsidRPr="00062F18" w:rsidRDefault="00062F18" w:rsidP="00F81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2F18">
              <w:rPr>
                <w:rFonts w:ascii="Calibri" w:eastAsia="Times New Roman" w:hAnsi="Calibri" w:cs="Calibri"/>
                <w:b/>
                <w:bCs/>
                <w:color w:val="000000"/>
              </w:rPr>
              <w:t>Skin Conditions (OTHER)</w:t>
            </w:r>
          </w:p>
        </w:tc>
      </w:tr>
      <w:tr w:rsidR="00062F18" w:rsidRPr="00062F18" w14:paraId="76DA905D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DEA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Epidermal Inclusion Cyst</w:t>
            </w:r>
          </w:p>
        </w:tc>
      </w:tr>
      <w:tr w:rsidR="00062F18" w:rsidRPr="00062F18" w14:paraId="0ED9DBD5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2F21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Dermatofibroma</w:t>
            </w:r>
          </w:p>
        </w:tc>
      </w:tr>
      <w:tr w:rsidR="00062F18" w:rsidRPr="00062F18" w14:paraId="019279B4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1D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olar Lentigo</w:t>
            </w:r>
          </w:p>
        </w:tc>
      </w:tr>
      <w:tr w:rsidR="00062F18" w:rsidRPr="00062F18" w14:paraId="0438DF05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ADA1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Lichenoid Keratosis</w:t>
            </w:r>
          </w:p>
        </w:tc>
      </w:tr>
      <w:tr w:rsidR="00062F18" w:rsidRPr="00062F18" w14:paraId="1EC990BA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86A1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Inflammation</w:t>
            </w:r>
          </w:p>
        </w:tc>
      </w:tr>
      <w:tr w:rsidR="00062F18" w:rsidRPr="00062F18" w14:paraId="6D776F44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F8ED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Excision Biopsy Site Changes</w:t>
            </w:r>
          </w:p>
        </w:tc>
      </w:tr>
      <w:tr w:rsidR="00062F18" w:rsidRPr="00062F18" w14:paraId="5247861E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55F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No Lesion</w:t>
            </w:r>
          </w:p>
        </w:tc>
      </w:tr>
      <w:tr w:rsidR="00062F18" w:rsidRPr="00062F18" w14:paraId="65AAB1AF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071D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Hemangioma</w:t>
            </w:r>
          </w:p>
        </w:tc>
      </w:tr>
      <w:tr w:rsidR="00062F18" w:rsidRPr="00062F18" w14:paraId="2E6A964F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1B8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ilar Cyst</w:t>
            </w:r>
          </w:p>
        </w:tc>
      </w:tr>
      <w:tr w:rsidR="00062F18" w:rsidRPr="00062F18" w14:paraId="24E74C83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0ED8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Angiolipoma</w:t>
            </w:r>
          </w:p>
        </w:tc>
      </w:tr>
      <w:tr w:rsidR="00062F18" w:rsidRPr="00062F18" w14:paraId="35986E87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017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Neurofibroma</w:t>
            </w:r>
          </w:p>
        </w:tc>
      </w:tr>
      <w:tr w:rsidR="00062F18" w:rsidRPr="00062F18" w14:paraId="0BF8D557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F647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Lipoma</w:t>
            </w:r>
          </w:p>
        </w:tc>
      </w:tr>
      <w:tr w:rsidR="00062F18" w:rsidRPr="00062F18" w14:paraId="4F22DA41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263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Angiofibroma</w:t>
            </w:r>
          </w:p>
        </w:tc>
      </w:tr>
      <w:tr w:rsidR="00062F18" w:rsidRPr="00062F18" w14:paraId="4F5720F6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C4B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Keloid</w:t>
            </w:r>
          </w:p>
        </w:tc>
      </w:tr>
      <w:tr w:rsidR="00062F18" w:rsidRPr="00062F18" w14:paraId="59EF0E17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DD7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lastRenderedPageBreak/>
              <w:t>Acrochordon</w:t>
            </w:r>
          </w:p>
        </w:tc>
      </w:tr>
      <w:tr w:rsidR="00062F18" w:rsidRPr="00062F18" w14:paraId="69B42E4A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7228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rurigo Nodularis</w:t>
            </w:r>
          </w:p>
        </w:tc>
      </w:tr>
      <w:tr w:rsidR="00062F18" w:rsidRPr="00062F18" w14:paraId="5786F1C4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AAD8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Folliculitis</w:t>
            </w:r>
          </w:p>
        </w:tc>
      </w:tr>
      <w:tr w:rsidR="00062F18" w:rsidRPr="00062F18" w14:paraId="6631405D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91D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yogenic Granuloma</w:t>
            </w:r>
          </w:p>
        </w:tc>
      </w:tr>
      <w:tr w:rsidR="00062F18" w:rsidRPr="00062F18" w14:paraId="49FF6A00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01B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ebaceous Gland Hyperplasia</w:t>
            </w:r>
          </w:p>
        </w:tc>
      </w:tr>
      <w:tr w:rsidR="00062F18" w:rsidRPr="00062F18" w14:paraId="167B688F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52B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car</w:t>
            </w:r>
          </w:p>
        </w:tc>
      </w:tr>
      <w:tr w:rsidR="00062F18" w:rsidRPr="00062F18" w14:paraId="629FC60F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ED06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Chondrodermatitis Nodularis Helicis</w:t>
            </w:r>
          </w:p>
        </w:tc>
      </w:tr>
      <w:tr w:rsidR="00062F18" w:rsidRPr="00062F18" w14:paraId="50B2FC76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2736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soriasis</w:t>
            </w:r>
          </w:p>
        </w:tc>
      </w:tr>
      <w:tr w:rsidR="00062F18" w:rsidRPr="00062F18" w14:paraId="0350A66E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1D65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Ulceration</w:t>
            </w:r>
          </w:p>
        </w:tc>
      </w:tr>
      <w:tr w:rsidR="00062F18" w:rsidRPr="00062F18" w14:paraId="45E02266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6B74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Reactive Changes</w:t>
            </w:r>
          </w:p>
        </w:tc>
      </w:tr>
      <w:tr w:rsidR="00062F18" w:rsidRPr="00062F18" w14:paraId="57A7766B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8B0E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ilomatrixoma</w:t>
            </w:r>
          </w:p>
        </w:tc>
      </w:tr>
      <w:tr w:rsidR="00062F18" w:rsidRPr="00062F18" w14:paraId="40BCCA65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B0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Dilated Pore of Winer</w:t>
            </w:r>
          </w:p>
        </w:tc>
      </w:tr>
      <w:tr w:rsidR="00062F18" w:rsidRPr="00062F18" w14:paraId="08B12654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6966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orokeratosis</w:t>
            </w:r>
          </w:p>
        </w:tc>
      </w:tr>
      <w:tr w:rsidR="00062F18" w:rsidRPr="00062F18" w14:paraId="2CBBC1A9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27CE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2F18">
              <w:rPr>
                <w:rFonts w:ascii="Calibri" w:eastAsia="Times New Roman" w:hAnsi="Calibri" w:cs="Calibri"/>
                <w:color w:val="000000"/>
              </w:rPr>
              <w:t>Angioleioyoma</w:t>
            </w:r>
            <w:proofErr w:type="spellEnd"/>
          </w:p>
        </w:tc>
      </w:tr>
      <w:tr w:rsidR="00062F18" w:rsidRPr="00062F18" w14:paraId="5AA43E58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303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Cystically Dilated Follicle</w:t>
            </w:r>
          </w:p>
        </w:tc>
      </w:tr>
      <w:tr w:rsidR="00062F18" w:rsidRPr="00062F18" w14:paraId="0135D86B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99E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Lichen Simplex Chronicus</w:t>
            </w:r>
          </w:p>
        </w:tc>
      </w:tr>
      <w:tr w:rsidR="00062F18" w:rsidRPr="00062F18" w14:paraId="113D0E05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20A5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Acantholytic Dyskeratosis</w:t>
            </w:r>
          </w:p>
        </w:tc>
      </w:tr>
      <w:tr w:rsidR="00062F18" w:rsidRPr="00062F18" w14:paraId="7F6DA028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9E0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Granuloma Annulare</w:t>
            </w:r>
          </w:p>
        </w:tc>
      </w:tr>
      <w:tr w:rsidR="00062F18" w:rsidRPr="00062F18" w14:paraId="1DBF7203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16A5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Molluscum</w:t>
            </w:r>
          </w:p>
        </w:tc>
      </w:tr>
      <w:tr w:rsidR="00062F18" w:rsidRPr="00062F18" w14:paraId="27774944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AE2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Lymphangioma</w:t>
            </w:r>
          </w:p>
        </w:tc>
      </w:tr>
      <w:tr w:rsidR="00062F18" w:rsidRPr="00062F18" w14:paraId="5FFD1686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7E8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Excoriation</w:t>
            </w:r>
          </w:p>
        </w:tc>
      </w:tr>
      <w:tr w:rsidR="00062F18" w:rsidRPr="00062F18" w14:paraId="7C848349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FAD5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Hidrocystoma</w:t>
            </w:r>
          </w:p>
        </w:tc>
      </w:tr>
      <w:tr w:rsidR="00062F18" w:rsidRPr="00062F18" w14:paraId="014B9A45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99C3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Trichofolliculoma</w:t>
            </w:r>
          </w:p>
        </w:tc>
      </w:tr>
      <w:tr w:rsidR="00062F18" w:rsidRPr="00062F18" w14:paraId="1A9CA011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0708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Vitiligo</w:t>
            </w:r>
          </w:p>
        </w:tc>
      </w:tr>
      <w:tr w:rsidR="00062F18" w:rsidRPr="00062F18" w14:paraId="1B906AEB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92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alisaded Encapsulated Neuroma</w:t>
            </w:r>
          </w:p>
        </w:tc>
      </w:tr>
      <w:tr w:rsidR="00062F18" w:rsidRPr="00062F18" w14:paraId="72F35B9C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7A1D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oroma</w:t>
            </w:r>
          </w:p>
        </w:tc>
      </w:tr>
      <w:tr w:rsidR="00062F18" w:rsidRPr="00062F18" w14:paraId="2DC157E1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6EE6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Inverted Follicular Keratosis</w:t>
            </w:r>
          </w:p>
        </w:tc>
      </w:tr>
      <w:tr w:rsidR="00062F18" w:rsidRPr="00062F18" w14:paraId="762C0BFD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22F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Dermoid Cyst</w:t>
            </w:r>
          </w:p>
        </w:tc>
      </w:tr>
      <w:tr w:rsidR="00062F18" w:rsidRPr="00062F18" w14:paraId="0B84605B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DF3A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Angiokeratoma</w:t>
            </w:r>
          </w:p>
        </w:tc>
      </w:tr>
      <w:tr w:rsidR="00062F18" w:rsidRPr="00062F18" w14:paraId="4448804B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43F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Apocrine Cystadenoma</w:t>
            </w:r>
          </w:p>
        </w:tc>
      </w:tr>
      <w:tr w:rsidR="00062F18" w:rsidRPr="00062F18" w14:paraId="28484872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8DF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Acantholytic Acanthoma</w:t>
            </w:r>
          </w:p>
        </w:tc>
      </w:tr>
      <w:tr w:rsidR="00062F18" w:rsidRPr="00062F18" w14:paraId="1723264C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F47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Hidradenoma</w:t>
            </w:r>
          </w:p>
        </w:tc>
      </w:tr>
      <w:tr w:rsidR="00062F18" w:rsidRPr="00062F18" w14:paraId="7CEFD986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DECB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yringocystadenoma</w:t>
            </w:r>
          </w:p>
        </w:tc>
      </w:tr>
      <w:tr w:rsidR="00062F18" w:rsidRPr="00062F18" w14:paraId="71C29412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EA56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yringoma</w:t>
            </w:r>
          </w:p>
        </w:tc>
      </w:tr>
      <w:tr w:rsidR="00062F18" w:rsidRPr="00062F18" w14:paraId="2698A820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6488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Erosion</w:t>
            </w:r>
          </w:p>
        </w:tc>
      </w:tr>
      <w:tr w:rsidR="00062F18" w:rsidRPr="00062F18" w14:paraId="63B0DC09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A9F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Xanthoma</w:t>
            </w:r>
          </w:p>
        </w:tc>
      </w:tr>
      <w:tr w:rsidR="00062F18" w:rsidRPr="00062F18" w14:paraId="0C7AE8A4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327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Dermatophytosis</w:t>
            </w:r>
          </w:p>
        </w:tc>
      </w:tr>
      <w:tr w:rsidR="00062F18" w:rsidRPr="00062F18" w14:paraId="23C068AE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B44" w14:textId="0D698137" w:rsidR="00062F18" w:rsidRPr="00062F18" w:rsidRDefault="009B1733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Atypical Fibroxanthoma</w:t>
            </w:r>
          </w:p>
        </w:tc>
      </w:tr>
      <w:tr w:rsidR="00062F18" w:rsidRPr="00062F18" w14:paraId="733B07EC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A10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Xanthelasma</w:t>
            </w:r>
          </w:p>
        </w:tc>
      </w:tr>
      <w:tr w:rsidR="00062F18" w:rsidRPr="00062F18" w14:paraId="6E2E46DD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DC46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Follicular Cyst</w:t>
            </w:r>
          </w:p>
        </w:tc>
      </w:tr>
      <w:tr w:rsidR="00062F18" w:rsidRPr="00062F18" w14:paraId="368029F4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798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Trichilemmoma</w:t>
            </w:r>
          </w:p>
        </w:tc>
      </w:tr>
      <w:tr w:rsidR="00062F18" w:rsidRPr="00062F18" w14:paraId="4EFF40E9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3D6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Onychodystrophy</w:t>
            </w:r>
          </w:p>
        </w:tc>
      </w:tr>
      <w:tr w:rsidR="00062F18" w:rsidRPr="00062F18" w14:paraId="49D0AB03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B0B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Osteoma Cutis</w:t>
            </w:r>
          </w:p>
        </w:tc>
      </w:tr>
      <w:tr w:rsidR="00062F18" w:rsidRPr="00062F18" w14:paraId="0364B87A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00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lastRenderedPageBreak/>
              <w:t>Myxoid Cyst</w:t>
            </w:r>
          </w:p>
        </w:tc>
      </w:tr>
      <w:tr w:rsidR="00062F18" w:rsidRPr="00062F18" w14:paraId="5DC03D97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B70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piradenoma</w:t>
            </w:r>
          </w:p>
        </w:tc>
      </w:tr>
      <w:tr w:rsidR="00062F18" w:rsidRPr="00062F18" w14:paraId="474DB344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A4E5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Tattoo</w:t>
            </w:r>
          </w:p>
        </w:tc>
      </w:tr>
      <w:tr w:rsidR="00062F18" w:rsidRPr="00062F18" w14:paraId="45B18152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1BE3" w14:textId="238EDCB2" w:rsidR="00062F18" w:rsidRPr="00062F18" w:rsidRDefault="009B1733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Epithelioid Nerve Sheath Tumor</w:t>
            </w:r>
          </w:p>
        </w:tc>
      </w:tr>
      <w:tr w:rsidR="00062F18" w:rsidRPr="00062F18" w14:paraId="3305674C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06E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clerotic Fibroma</w:t>
            </w:r>
          </w:p>
        </w:tc>
      </w:tr>
      <w:tr w:rsidR="00062F18" w:rsidRPr="00062F18" w14:paraId="710F57C6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A71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Milium Cyst</w:t>
            </w:r>
          </w:p>
        </w:tc>
      </w:tr>
      <w:tr w:rsidR="00062F18" w:rsidRPr="00062F18" w14:paraId="4FEDBA45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442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Alopecia</w:t>
            </w:r>
          </w:p>
        </w:tc>
      </w:tr>
      <w:tr w:rsidR="00062F18" w:rsidRPr="00062F18" w14:paraId="7066F0EA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D4E3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teatocystoma</w:t>
            </w:r>
          </w:p>
        </w:tc>
      </w:tr>
      <w:tr w:rsidR="00062F18" w:rsidRPr="00062F18" w14:paraId="698A3A9C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22F1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Warty Dyskeratoma</w:t>
            </w:r>
          </w:p>
        </w:tc>
      </w:tr>
      <w:tr w:rsidR="00062F18" w:rsidRPr="00062F18" w14:paraId="0B8389A2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6250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pongiosis</w:t>
            </w:r>
          </w:p>
        </w:tc>
      </w:tr>
      <w:tr w:rsidR="00062F18" w:rsidRPr="00062F18" w14:paraId="50831D09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B4FD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ilar Sheath Acanthoma</w:t>
            </w:r>
          </w:p>
        </w:tc>
      </w:tr>
      <w:tr w:rsidR="00062F18" w:rsidRPr="00062F18" w14:paraId="30125C43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B4EA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Acquired Digital Fibrokeratoma</w:t>
            </w:r>
          </w:p>
        </w:tc>
      </w:tr>
      <w:tr w:rsidR="00062F18" w:rsidRPr="00062F18" w14:paraId="448DB4AE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355B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Epidermolytic Acanthoma</w:t>
            </w:r>
          </w:p>
        </w:tc>
      </w:tr>
      <w:tr w:rsidR="00062F18" w:rsidRPr="00062F18" w14:paraId="7F1693E8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6223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seudoepitheliomatous Hyperplasia</w:t>
            </w:r>
          </w:p>
        </w:tc>
      </w:tr>
      <w:tr w:rsidR="00062F18" w:rsidRPr="00062F18" w14:paraId="2FEC6729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1828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ilomatricoma</w:t>
            </w:r>
          </w:p>
        </w:tc>
      </w:tr>
      <w:tr w:rsidR="00062F18" w:rsidRPr="00062F18" w14:paraId="43C18A99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551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Cylindroma</w:t>
            </w:r>
          </w:p>
        </w:tc>
      </w:tr>
      <w:tr w:rsidR="00062F18" w:rsidRPr="00062F18" w14:paraId="545DB04F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5EE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Acrospiroma</w:t>
            </w:r>
          </w:p>
        </w:tc>
      </w:tr>
      <w:tr w:rsidR="00062F18" w:rsidRPr="00062F18" w14:paraId="56035C71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A27D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 xml:space="preserve">Clear Cell Acanthoma </w:t>
            </w:r>
          </w:p>
        </w:tc>
      </w:tr>
      <w:tr w:rsidR="00062F18" w:rsidRPr="00062F18" w14:paraId="095F5392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3C6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2F18">
              <w:rPr>
                <w:rFonts w:ascii="Calibri" w:eastAsia="Times New Roman" w:hAnsi="Calibri" w:cs="Calibri"/>
                <w:color w:val="000000"/>
              </w:rPr>
              <w:t>Folliculosebaceous</w:t>
            </w:r>
            <w:proofErr w:type="spellEnd"/>
            <w:r w:rsidRPr="00062F18">
              <w:rPr>
                <w:rFonts w:ascii="Calibri" w:eastAsia="Times New Roman" w:hAnsi="Calibri" w:cs="Calibri"/>
                <w:color w:val="000000"/>
              </w:rPr>
              <w:t xml:space="preserve"> Cystic Hamartoma</w:t>
            </w:r>
          </w:p>
        </w:tc>
      </w:tr>
      <w:tr w:rsidR="00062F18" w:rsidRPr="00062F18" w14:paraId="4331B854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C4F5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soriasiform Dermatitis</w:t>
            </w:r>
          </w:p>
        </w:tc>
      </w:tr>
      <w:tr w:rsidR="00062F18" w:rsidRPr="00062F18" w14:paraId="7B747EB9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9BC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yringocystadenoma Papilliferum</w:t>
            </w:r>
          </w:p>
        </w:tc>
      </w:tr>
      <w:tr w:rsidR="00062F18" w:rsidRPr="00062F18" w14:paraId="763C6C7E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81F5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Paget's Disease</w:t>
            </w:r>
          </w:p>
        </w:tc>
      </w:tr>
      <w:tr w:rsidR="00062F18" w:rsidRPr="00062F18" w14:paraId="3393D170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0B7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Grover's Disease</w:t>
            </w:r>
          </w:p>
        </w:tc>
      </w:tr>
      <w:tr w:rsidR="00062F18" w:rsidRPr="00062F18" w14:paraId="678CBF66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7D2B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2F18">
              <w:rPr>
                <w:rFonts w:ascii="Calibri" w:eastAsia="Times New Roman" w:hAnsi="Calibri" w:cs="Calibri"/>
                <w:color w:val="000000"/>
              </w:rPr>
              <w:t>Poroid</w:t>
            </w:r>
            <w:proofErr w:type="spellEnd"/>
            <w:r w:rsidRPr="00062F18">
              <w:rPr>
                <w:rFonts w:ascii="Calibri" w:eastAsia="Times New Roman" w:hAnsi="Calibri" w:cs="Calibri"/>
                <w:color w:val="000000"/>
              </w:rPr>
              <w:t xml:space="preserve"> Hidradenoma</w:t>
            </w:r>
          </w:p>
        </w:tc>
      </w:tr>
      <w:tr w:rsidR="00062F18" w:rsidRPr="00062F18" w14:paraId="5ABBBF8F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1A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Tumor of the Follicular Infundibulum</w:t>
            </w:r>
          </w:p>
        </w:tc>
      </w:tr>
      <w:tr w:rsidR="00062F18" w:rsidRPr="00062F18" w14:paraId="6849F0E8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AF8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Xanthogranuloma</w:t>
            </w:r>
          </w:p>
        </w:tc>
      </w:tr>
      <w:tr w:rsidR="00062F18" w:rsidRPr="00062F18" w14:paraId="1656FE31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D6A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Leiomyoma</w:t>
            </w:r>
          </w:p>
        </w:tc>
      </w:tr>
      <w:tr w:rsidR="00062F18" w:rsidRPr="00062F18" w14:paraId="35193152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6DC0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upernumerary Nipple</w:t>
            </w:r>
          </w:p>
        </w:tc>
      </w:tr>
      <w:tr w:rsidR="00062F18" w:rsidRPr="00062F18" w14:paraId="0864570B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713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Desmoplastic Trichoepithelioma</w:t>
            </w:r>
          </w:p>
        </w:tc>
      </w:tr>
      <w:tr w:rsidR="00062F18" w:rsidRPr="00062F18" w14:paraId="231EA82F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EAE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Chondroid Syringoma</w:t>
            </w:r>
          </w:p>
        </w:tc>
      </w:tr>
      <w:tr w:rsidR="00062F18" w:rsidRPr="00062F18" w14:paraId="70DA7002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E2DF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Condyloma</w:t>
            </w:r>
          </w:p>
        </w:tc>
      </w:tr>
      <w:tr w:rsidR="00062F18" w:rsidRPr="00062F18" w14:paraId="54F2B113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541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ebaceous Adenoma</w:t>
            </w:r>
          </w:p>
        </w:tc>
      </w:tr>
      <w:tr w:rsidR="00062F18" w:rsidRPr="00062F18" w14:paraId="332C8611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42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Rosacea</w:t>
            </w:r>
          </w:p>
        </w:tc>
      </w:tr>
      <w:tr w:rsidR="00062F18" w:rsidRPr="00062F18" w14:paraId="3DAD0625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06AD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Telangiectasia</w:t>
            </w:r>
          </w:p>
        </w:tc>
      </w:tr>
      <w:tr w:rsidR="00062F18" w:rsidRPr="00062F18" w14:paraId="50ACFB96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77A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olar Elastosis</w:t>
            </w:r>
          </w:p>
        </w:tc>
      </w:tr>
      <w:tr w:rsidR="00062F18" w:rsidRPr="00062F18" w14:paraId="075EE75D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8249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uperficial Acral Fibromyxoma</w:t>
            </w:r>
          </w:p>
        </w:tc>
      </w:tr>
      <w:tr w:rsidR="00062F18" w:rsidRPr="00062F18" w14:paraId="1DD8D16D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A124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Melanotic Macule</w:t>
            </w:r>
          </w:p>
        </w:tc>
      </w:tr>
      <w:tr w:rsidR="00062F18" w:rsidRPr="00062F18" w14:paraId="34024E02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F2EE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Intracorneal Hemorrhage</w:t>
            </w:r>
          </w:p>
        </w:tc>
      </w:tr>
      <w:tr w:rsidR="00062F18" w:rsidRPr="00062F18" w14:paraId="1B12B975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962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Fibrofolliculoma</w:t>
            </w:r>
          </w:p>
        </w:tc>
      </w:tr>
      <w:tr w:rsidR="00062F18" w:rsidRPr="00062F18" w14:paraId="1006BE87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83B6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Fibroepithelial Polyp</w:t>
            </w:r>
          </w:p>
        </w:tc>
      </w:tr>
      <w:tr w:rsidR="00062F18" w:rsidRPr="00062F18" w14:paraId="2BBFDB32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F99D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Solar Purpura</w:t>
            </w:r>
          </w:p>
        </w:tc>
      </w:tr>
      <w:tr w:rsidR="00062F18" w:rsidRPr="00062F18" w14:paraId="5806F7BA" w14:textId="77777777" w:rsidTr="00492FDF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DB03" w14:textId="77777777" w:rsidR="00062F18" w:rsidRPr="00062F18" w:rsidRDefault="00062F18" w:rsidP="00492F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F18">
              <w:rPr>
                <w:rFonts w:ascii="Calibri" w:eastAsia="Times New Roman" w:hAnsi="Calibri" w:cs="Calibri"/>
                <w:color w:val="000000"/>
              </w:rPr>
              <w:t>Fibrous Papule</w:t>
            </w:r>
          </w:p>
        </w:tc>
      </w:tr>
    </w:tbl>
    <w:p w14:paraId="75315E0F" w14:textId="1A3F4C90" w:rsidR="00062F18" w:rsidRDefault="00492FDF">
      <w:r>
        <w:br w:type="textWrapping" w:clear="all"/>
      </w:r>
    </w:p>
    <w:p w14:paraId="01E9F997" w14:textId="7B827080" w:rsidR="00AB267D" w:rsidRDefault="006F26DB">
      <w:r>
        <w:lastRenderedPageBreak/>
        <w:t xml:space="preserve">Table S3. Mimickers included in the Mihm </w:t>
      </w:r>
      <w:r w:rsidR="00BB06B4">
        <w:t>validation dataset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4120"/>
        <w:gridCol w:w="2160"/>
      </w:tblGrid>
      <w:tr w:rsidR="00BB06B4" w:rsidRPr="00BB06B4" w14:paraId="445AA28E" w14:textId="77777777" w:rsidTr="00BB06B4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86D3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06B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IAGNOSI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134F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06B4">
              <w:rPr>
                <w:rFonts w:ascii="Calibri" w:eastAsia="Times New Roman" w:hAnsi="Calibri" w:cs="Calibri"/>
                <w:b/>
                <w:bCs/>
                <w:color w:val="000000"/>
              </w:rPr>
              <w:t>MIMIC</w:t>
            </w:r>
          </w:p>
        </w:tc>
      </w:tr>
      <w:tr w:rsidR="00BB06B4" w:rsidRPr="00BB06B4" w14:paraId="35E60F1A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E7CB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cantholytic acanth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3826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41AEB551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37AE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cantholytic dyskerat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E2E1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1C5EEFDA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CDA0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Acquired digital fibrokerat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4DDD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VV</w:t>
            </w:r>
          </w:p>
        </w:tc>
      </w:tr>
      <w:tr w:rsidR="00BB06B4" w:rsidRPr="00BB06B4" w14:paraId="15B79DC8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4C80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crospir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76DB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16571B05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C80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ngiokerat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0A70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VV</w:t>
            </w:r>
          </w:p>
        </w:tc>
      </w:tr>
      <w:tr w:rsidR="00BB06B4" w:rsidRPr="00BB06B4" w14:paraId="1F8A79E8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485D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Chondrodermatitis nodularis helic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DE71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71CE67A3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7FA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Chondroid syring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F8F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 and ASL</w:t>
            </w:r>
          </w:p>
        </w:tc>
      </w:tr>
      <w:tr w:rsidR="00BB06B4" w:rsidRPr="00BB06B4" w14:paraId="449BF908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DE7D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Clear cell acanth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281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414A0F7C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6E1E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Cylindr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2FF1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156EDD58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73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Desmoplastic trichoepitheli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A9F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7BF65683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3B6E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Dilated pore of Wi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C938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VV and ASL</w:t>
            </w:r>
          </w:p>
        </w:tc>
      </w:tr>
      <w:tr w:rsidR="00BB06B4" w:rsidRPr="00BB06B4" w14:paraId="0D1F17D6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26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Epidermal nev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79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SK</w:t>
            </w:r>
          </w:p>
        </w:tc>
      </w:tr>
      <w:tr w:rsidR="00BB06B4" w:rsidRPr="00BB06B4" w14:paraId="43CA6FAF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1E4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Epidermolytic acanth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196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 and VV</w:t>
            </w:r>
          </w:p>
        </w:tc>
      </w:tr>
      <w:tr w:rsidR="00BB06B4" w:rsidRPr="00BB06B4" w14:paraId="4E0A1D48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776C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Extramammary Paget's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44D3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 and melanocytic</w:t>
            </w:r>
          </w:p>
        </w:tc>
      </w:tr>
      <w:tr w:rsidR="00BB06B4" w:rsidRPr="00BB06B4" w14:paraId="4578F10D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29B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Focal acantholytic dyskerat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89FF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0192019B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B66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Folliculit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736D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30494577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4517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06B4">
              <w:rPr>
                <w:rFonts w:ascii="Calibri" w:eastAsia="Times New Roman" w:hAnsi="Calibri" w:cs="Calibri"/>
                <w:color w:val="000000"/>
              </w:rPr>
              <w:t>Folliculosebaceous</w:t>
            </w:r>
            <w:proofErr w:type="spellEnd"/>
            <w:r w:rsidRPr="00BB06B4">
              <w:rPr>
                <w:rFonts w:ascii="Calibri" w:eastAsia="Times New Roman" w:hAnsi="Calibri" w:cs="Calibri"/>
                <w:color w:val="000000"/>
              </w:rPr>
              <w:t xml:space="preserve"> cystic hamart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5C86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4F2EDF38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655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Grover's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9505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54216DB9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51AB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HAK with spongi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DD4B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204850F0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2621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Hidradenoma papillifer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8440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7555E681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B7D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Hidradenoma/acrospir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A259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 and ASL</w:t>
            </w:r>
          </w:p>
        </w:tc>
      </w:tr>
      <w:tr w:rsidR="00BB06B4" w:rsidRPr="00BB06B4" w14:paraId="29326DC3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936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Inverted follicular kerat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19D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18527BF7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90A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Leiomy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529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509353DD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CCD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Lentigo inflamed with melanophage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C58C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melanocytic</w:t>
            </w:r>
          </w:p>
        </w:tc>
      </w:tr>
      <w:tr w:rsidR="00BB06B4" w:rsidRPr="00BB06B4" w14:paraId="36187FD7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347B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Lichenoid keratosis with melanophage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1B70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melanocytic</w:t>
            </w:r>
          </w:p>
        </w:tc>
      </w:tr>
      <w:tr w:rsidR="00BB06B4" w:rsidRPr="00BB06B4" w14:paraId="598DC1F7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2103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Molluscum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5BFC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 and VV</w:t>
            </w:r>
          </w:p>
        </w:tc>
      </w:tr>
      <w:tr w:rsidR="00BB06B4" w:rsidRPr="00BB06B4" w14:paraId="225895D3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FE78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Paget's Diseas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DFC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 and melanocytic</w:t>
            </w:r>
          </w:p>
        </w:tc>
      </w:tr>
      <w:tr w:rsidR="00BB06B4" w:rsidRPr="00BB06B4" w14:paraId="39E6BD4E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7AFF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Pilar sheath acanth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5D15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SK</w:t>
            </w:r>
          </w:p>
        </w:tc>
      </w:tr>
      <w:tr w:rsidR="00BB06B4" w:rsidRPr="00BB06B4" w14:paraId="33CA37BC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889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Pilomatric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E962" w14:textId="571DA02B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79824506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6AF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06B4">
              <w:rPr>
                <w:rFonts w:ascii="Calibri" w:eastAsia="Times New Roman" w:hAnsi="Calibri" w:cs="Calibri"/>
                <w:color w:val="000000"/>
              </w:rPr>
              <w:t>Poroid</w:t>
            </w:r>
            <w:proofErr w:type="spellEnd"/>
            <w:r w:rsidRPr="00BB06B4">
              <w:rPr>
                <w:rFonts w:ascii="Calibri" w:eastAsia="Times New Roman" w:hAnsi="Calibri" w:cs="Calibri"/>
                <w:color w:val="000000"/>
              </w:rPr>
              <w:t xml:space="preserve"> hidraden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BB0B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4E5BC4A3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E195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Por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C1E9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5990E4F5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583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Proliferating pilomatric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E355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56EF9E1A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63DF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Prurigo nodular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3149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VV</w:t>
            </w:r>
          </w:p>
        </w:tc>
      </w:tr>
      <w:tr w:rsidR="00BB06B4" w:rsidRPr="00BB06B4" w14:paraId="70C342A5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A7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Pseudoepitheliomatous hyperplasi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8A4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68DAD1C8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9C2C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Psoriasiform dermatit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EA9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, SK, VV</w:t>
            </w:r>
          </w:p>
        </w:tc>
      </w:tr>
      <w:tr w:rsidR="00BB06B4" w:rsidRPr="00BB06B4" w14:paraId="742DF058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D17B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Pyogenic granul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DC6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43F53B20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61BF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SCC, keratoacanthoma typ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6F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VV</w:t>
            </w:r>
          </w:p>
        </w:tc>
      </w:tr>
      <w:tr w:rsidR="00BB06B4" w:rsidRPr="00BB06B4" w14:paraId="65C2CAC6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10B8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Sebaceous aden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315E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 and ASL</w:t>
            </w:r>
          </w:p>
        </w:tc>
      </w:tr>
      <w:tr w:rsidR="00BB06B4" w:rsidRPr="00BB06B4" w14:paraId="6447A3E4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FDC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SK, clonal typ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446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</w:t>
            </w:r>
          </w:p>
        </w:tc>
      </w:tr>
      <w:tr w:rsidR="00BB06B4" w:rsidRPr="00BB06B4" w14:paraId="66BF0CAF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4017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Spiraden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792A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048B31CC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79E7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Supernumerary nippl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51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SK</w:t>
            </w:r>
          </w:p>
        </w:tc>
      </w:tr>
      <w:tr w:rsidR="00BB06B4" w:rsidRPr="00BB06B4" w14:paraId="5371F2EE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1521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Syringocystadenoma papilliferum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1C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497634B1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6F6C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Syring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6FB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 and ASL</w:t>
            </w:r>
          </w:p>
        </w:tc>
      </w:tr>
      <w:tr w:rsidR="00BB06B4" w:rsidRPr="00BB06B4" w14:paraId="568389E3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3E25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Trichilemm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519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VV and ASL</w:t>
            </w:r>
          </w:p>
        </w:tc>
      </w:tr>
      <w:tr w:rsidR="00BB06B4" w:rsidRPr="00BB06B4" w14:paraId="02B891D2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A016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Trichoepitheli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1E92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BCC</w:t>
            </w:r>
          </w:p>
        </w:tc>
      </w:tr>
      <w:tr w:rsidR="00BB06B4" w:rsidRPr="00BB06B4" w14:paraId="30004651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367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Trichofollicul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D68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 BCC</w:t>
            </w:r>
          </w:p>
        </w:tc>
      </w:tr>
      <w:tr w:rsidR="00BB06B4" w:rsidRPr="00BB06B4" w14:paraId="27FC2DA0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6C6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Trichofollicul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F6F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 and SK</w:t>
            </w:r>
          </w:p>
        </w:tc>
      </w:tr>
      <w:tr w:rsidR="00BB06B4" w:rsidRPr="00BB06B4" w14:paraId="3A991E8E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26F9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 xml:space="preserve">Tumor of the follicular infundibulum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DBC0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ASL and SK</w:t>
            </w:r>
          </w:p>
        </w:tc>
      </w:tr>
      <w:tr w:rsidR="00BB06B4" w:rsidRPr="00BB06B4" w14:paraId="603B1128" w14:textId="77777777" w:rsidTr="00BB06B4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0435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Warty dyskerat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17D4" w14:textId="77777777" w:rsidR="00BB06B4" w:rsidRPr="00BB06B4" w:rsidRDefault="00BB06B4" w:rsidP="00BB0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06B4">
              <w:rPr>
                <w:rFonts w:ascii="Calibri" w:eastAsia="Times New Roman" w:hAnsi="Calibri" w:cs="Calibri"/>
                <w:color w:val="000000"/>
              </w:rPr>
              <w:t>VV</w:t>
            </w:r>
          </w:p>
        </w:tc>
      </w:tr>
    </w:tbl>
    <w:p w14:paraId="5622E18C" w14:textId="77777777" w:rsidR="00BB06B4" w:rsidRDefault="00BB06B4"/>
    <w:p w14:paraId="6F289B10" w14:textId="17752656" w:rsidR="00FF2301" w:rsidRDefault="00FF2301"/>
    <w:p w14:paraId="069E3F17" w14:textId="77777777" w:rsidR="009F4FDB" w:rsidRDefault="009F4FDB"/>
    <w:p w14:paraId="686B65BC" w14:textId="45D2FF2B" w:rsidR="00DD540D" w:rsidRDefault="00DD540D"/>
    <w:sectPr w:rsidR="00DD5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01"/>
    <w:rsid w:val="000265EF"/>
    <w:rsid w:val="00062F18"/>
    <w:rsid w:val="00090D83"/>
    <w:rsid w:val="000956F7"/>
    <w:rsid w:val="00103DEB"/>
    <w:rsid w:val="00157A09"/>
    <w:rsid w:val="001F41B8"/>
    <w:rsid w:val="002257B3"/>
    <w:rsid w:val="002F4A8B"/>
    <w:rsid w:val="003529F5"/>
    <w:rsid w:val="003D4925"/>
    <w:rsid w:val="00492FDF"/>
    <w:rsid w:val="00495EA4"/>
    <w:rsid w:val="00535EC7"/>
    <w:rsid w:val="0057418C"/>
    <w:rsid w:val="005868AF"/>
    <w:rsid w:val="005D591F"/>
    <w:rsid w:val="005D6FB2"/>
    <w:rsid w:val="006721F6"/>
    <w:rsid w:val="006C193A"/>
    <w:rsid w:val="006F26DB"/>
    <w:rsid w:val="007D7178"/>
    <w:rsid w:val="00826E87"/>
    <w:rsid w:val="00872D08"/>
    <w:rsid w:val="008F1E1C"/>
    <w:rsid w:val="009834C9"/>
    <w:rsid w:val="009B1733"/>
    <w:rsid w:val="009E70E9"/>
    <w:rsid w:val="009F4FDB"/>
    <w:rsid w:val="00AB267D"/>
    <w:rsid w:val="00BB06B4"/>
    <w:rsid w:val="00BF0476"/>
    <w:rsid w:val="00D33EA6"/>
    <w:rsid w:val="00D52916"/>
    <w:rsid w:val="00D96307"/>
    <w:rsid w:val="00DD540D"/>
    <w:rsid w:val="00DF7873"/>
    <w:rsid w:val="00E509A2"/>
    <w:rsid w:val="00E87DC8"/>
    <w:rsid w:val="00F71C01"/>
    <w:rsid w:val="00F8181E"/>
    <w:rsid w:val="00FB60C5"/>
    <w:rsid w:val="00FF2301"/>
    <w:rsid w:val="00FF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6FC7"/>
  <w15:chartTrackingRefBased/>
  <w15:docId w15:val="{8AE0E61C-3FDD-462D-B356-A502309F0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72D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5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DECE3E9C307543B972956A9055C47F" ma:contentTypeVersion="11" ma:contentTypeDescription="Create a new document." ma:contentTypeScope="" ma:versionID="b6303e8eb52ddd5a8e3f9b2f88fa40ff">
  <xsd:schema xmlns:xsd="http://www.w3.org/2001/XMLSchema" xmlns:xs="http://www.w3.org/2001/XMLSchema" xmlns:p="http://schemas.microsoft.com/office/2006/metadata/properties" xmlns:ns3="c477b53f-ad75-455c-b882-dc72078b0015" targetNamespace="http://schemas.microsoft.com/office/2006/metadata/properties" ma:root="true" ma:fieldsID="0c10ea629bde3824eced3fb678a473f9" ns3:_="">
    <xsd:import namespace="c477b53f-ad75-455c-b882-dc72078b0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7b53f-ad75-455c-b882-dc72078b00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6B2999-6034-45E5-9DDD-251049D040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77b53f-ad75-455c-b882-dc72078b0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A87772-5092-4049-BDD3-4E9A7CE2A1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D44865-CB2E-4ADE-B67B-E9065C3100A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0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ead</dc:creator>
  <cp:keywords/>
  <dc:description/>
  <cp:lastModifiedBy>Gregory Osmond  (imail2)</cp:lastModifiedBy>
  <cp:revision>2</cp:revision>
  <dcterms:created xsi:type="dcterms:W3CDTF">2022-11-16T20:17:00Z</dcterms:created>
  <dcterms:modified xsi:type="dcterms:W3CDTF">2022-11-1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DECE3E9C307543B972956A9055C47F</vt:lpwstr>
  </property>
</Properties>
</file>